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0BEE4" w14:textId="77777777" w:rsidR="006F2E78" w:rsidRDefault="006F2E78" w:rsidP="006F2E78">
      <w:pPr>
        <w:pBdr>
          <w:bottom w:val="single" w:sz="4" w:space="1" w:color="auto"/>
        </w:pBdr>
        <w:ind w:firstLine="0"/>
        <w:rPr>
          <w:b/>
        </w:rPr>
      </w:pPr>
      <w:r>
        <w:rPr>
          <w:b/>
        </w:rPr>
        <w:t xml:space="preserve">Appendices </w:t>
      </w:r>
    </w:p>
    <w:p w14:paraId="43F19C57" w14:textId="5EF09353" w:rsidR="006F2E78" w:rsidRDefault="006F2E78" w:rsidP="006F2E78">
      <w:pPr>
        <w:ind w:firstLine="0"/>
        <w:rPr>
          <w:b/>
        </w:rPr>
      </w:pPr>
      <w:r>
        <w:rPr>
          <w:b/>
        </w:rPr>
        <w:t xml:space="preserve">Online table 1 </w:t>
      </w:r>
    </w:p>
    <w:p w14:paraId="27078FF9" w14:textId="77777777" w:rsidR="006F2E78" w:rsidRDefault="006F2E78" w:rsidP="006F2E78">
      <w:pPr>
        <w:ind w:firstLine="0"/>
        <w:rPr>
          <w:b/>
        </w:rPr>
      </w:pPr>
      <w:r>
        <w:rPr>
          <w:i/>
          <w:iCs/>
        </w:rPr>
        <w:t>S</w:t>
      </w:r>
      <w:r w:rsidRPr="00B53554">
        <w:rPr>
          <w:i/>
          <w:iCs/>
        </w:rPr>
        <w:t>ociodemographic, perinatal and care</w:t>
      </w:r>
      <w:r>
        <w:rPr>
          <w:i/>
          <w:iCs/>
        </w:rPr>
        <w:t xml:space="preserve"> </w:t>
      </w:r>
      <w:proofErr w:type="spellStart"/>
      <w:r>
        <w:rPr>
          <w:i/>
          <w:iCs/>
        </w:rPr>
        <w:t>descriptives</w:t>
      </w:r>
      <w:proofErr w:type="spellEnd"/>
      <w:r>
        <w:rPr>
          <w:i/>
          <w:iCs/>
        </w:rPr>
        <w:t>, by class membership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6"/>
        <w:gridCol w:w="1825"/>
        <w:gridCol w:w="1785"/>
        <w:gridCol w:w="1713"/>
        <w:gridCol w:w="1878"/>
      </w:tblGrid>
      <w:tr w:rsidR="006F2E78" w:rsidRPr="007519F6" w14:paraId="289A197F" w14:textId="77777777" w:rsidTr="007A0FD7">
        <w:trPr>
          <w:trHeight w:val="282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682B0791" w14:textId="77777777" w:rsidR="006F2E78" w:rsidRPr="007519F6" w:rsidRDefault="006F2E78" w:rsidP="007A0FD7">
            <w:pPr>
              <w:spacing w:line="240" w:lineRule="auto"/>
              <w:ind w:firstLine="0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55CE23C9" w14:textId="3008EBCD" w:rsidR="006F2E78" w:rsidRPr="007519F6" w:rsidRDefault="006F2E78" w:rsidP="007A0FD7">
            <w:pPr>
              <w:spacing w:line="240" w:lineRule="auto"/>
              <w:ind w:firstLine="0"/>
              <w:rPr>
                <w:b/>
                <w:bCs/>
                <w:color w:val="000000"/>
                <w:lang w:eastAsia="en-GB"/>
              </w:rPr>
            </w:pPr>
            <w:r w:rsidRPr="007519F6">
              <w:rPr>
                <w:b/>
                <w:bCs/>
                <w:color w:val="000000"/>
                <w:lang w:eastAsia="en-GB"/>
              </w:rPr>
              <w:t xml:space="preserve">Class 1 </w:t>
            </w:r>
            <w:r w:rsidRPr="006D5BBD">
              <w:rPr>
                <w:b/>
                <w:bCs/>
                <w:color w:val="000000"/>
                <w:lang w:eastAsia="en-GB"/>
              </w:rPr>
              <w:t>‘</w:t>
            </w:r>
            <w:r w:rsidR="00EE50F4">
              <w:rPr>
                <w:b/>
                <w:bCs/>
                <w:color w:val="000000"/>
                <w:lang w:eastAsia="en-GB"/>
              </w:rPr>
              <w:t>C</w:t>
            </w:r>
            <w:r w:rsidRPr="007519F6">
              <w:rPr>
                <w:b/>
                <w:bCs/>
                <w:color w:val="000000"/>
                <w:lang w:eastAsia="en-GB"/>
              </w:rPr>
              <w:t>hild disability</w:t>
            </w:r>
            <w:r w:rsidRPr="006D5BBD">
              <w:rPr>
                <w:b/>
                <w:bCs/>
                <w:color w:val="000000"/>
                <w:lang w:eastAsia="en-GB"/>
              </w:rPr>
              <w:t>’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603FB540" w14:textId="6B18AB05" w:rsidR="006F2E78" w:rsidRPr="007519F6" w:rsidRDefault="006F2E78" w:rsidP="007A0FD7">
            <w:pPr>
              <w:spacing w:line="240" w:lineRule="auto"/>
              <w:ind w:firstLine="0"/>
              <w:rPr>
                <w:b/>
                <w:bCs/>
                <w:color w:val="000000"/>
                <w:lang w:eastAsia="en-GB"/>
              </w:rPr>
            </w:pPr>
            <w:r w:rsidRPr="00B70A0B">
              <w:rPr>
                <w:b/>
                <w:bCs/>
                <w:color w:val="000000"/>
                <w:lang w:eastAsia="en-GB"/>
              </w:rPr>
              <w:t xml:space="preserve">Class 2 </w:t>
            </w:r>
            <w:r w:rsidRPr="006D5BBD">
              <w:rPr>
                <w:b/>
                <w:bCs/>
                <w:color w:val="000000"/>
                <w:lang w:eastAsia="en-GB"/>
              </w:rPr>
              <w:t>‘</w:t>
            </w:r>
            <w:r w:rsidRPr="00B70A0B">
              <w:rPr>
                <w:b/>
                <w:bCs/>
                <w:color w:val="000000"/>
                <w:lang w:eastAsia="en-GB"/>
              </w:rPr>
              <w:t>Low</w:t>
            </w:r>
            <w:r w:rsidR="00EE50F4">
              <w:rPr>
                <w:b/>
                <w:bCs/>
                <w:color w:val="000000"/>
                <w:lang w:eastAsia="en-GB"/>
              </w:rPr>
              <w:t xml:space="preserve"> adversity’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7195349" w14:textId="77777777" w:rsidR="006F2E78" w:rsidRPr="007519F6" w:rsidRDefault="006F2E78" w:rsidP="007A0FD7">
            <w:pPr>
              <w:spacing w:line="240" w:lineRule="auto"/>
              <w:ind w:firstLine="0"/>
              <w:rPr>
                <w:b/>
                <w:bCs/>
                <w:color w:val="000000"/>
                <w:lang w:eastAsia="en-GB"/>
              </w:rPr>
            </w:pPr>
            <w:r w:rsidRPr="00B70A0B">
              <w:rPr>
                <w:b/>
                <w:bCs/>
                <w:color w:val="000000"/>
                <w:lang w:eastAsia="en-GB"/>
              </w:rPr>
              <w:t xml:space="preserve">Class 3 </w:t>
            </w:r>
            <w:r w:rsidRPr="006D5BBD">
              <w:rPr>
                <w:b/>
                <w:bCs/>
                <w:color w:val="000000"/>
                <w:lang w:eastAsia="en-GB"/>
              </w:rPr>
              <w:t>‘</w:t>
            </w:r>
            <w:r w:rsidRPr="00B70A0B">
              <w:rPr>
                <w:b/>
                <w:bCs/>
                <w:color w:val="000000"/>
                <w:lang w:eastAsia="en-GB"/>
              </w:rPr>
              <w:t>Family poor health</w:t>
            </w:r>
            <w:r w:rsidRPr="006D5BBD">
              <w:rPr>
                <w:b/>
                <w:bCs/>
                <w:color w:val="000000"/>
                <w:lang w:eastAsia="en-GB"/>
              </w:rPr>
              <w:t>’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19CD4BC" w14:textId="5EC4EC0D" w:rsidR="006F2E78" w:rsidRPr="007519F6" w:rsidRDefault="006F2E78" w:rsidP="007A0FD7">
            <w:pPr>
              <w:spacing w:line="240" w:lineRule="auto"/>
              <w:ind w:firstLine="0"/>
              <w:rPr>
                <w:b/>
                <w:bCs/>
                <w:color w:val="000000"/>
                <w:lang w:eastAsia="en-GB"/>
              </w:rPr>
            </w:pPr>
            <w:r w:rsidRPr="00B70A0B">
              <w:rPr>
                <w:b/>
                <w:bCs/>
                <w:color w:val="000000"/>
                <w:lang w:eastAsia="en-GB"/>
              </w:rPr>
              <w:t xml:space="preserve">Class 4 </w:t>
            </w:r>
            <w:r w:rsidRPr="006D5BBD">
              <w:rPr>
                <w:b/>
                <w:bCs/>
                <w:color w:val="000000"/>
                <w:lang w:eastAsia="en-GB"/>
              </w:rPr>
              <w:t>‘</w:t>
            </w:r>
            <w:r w:rsidRPr="00B70A0B">
              <w:rPr>
                <w:b/>
                <w:bCs/>
                <w:color w:val="000000"/>
                <w:lang w:eastAsia="en-GB"/>
              </w:rPr>
              <w:t xml:space="preserve">Multiple </w:t>
            </w:r>
            <w:r w:rsidR="00EE50F4">
              <w:rPr>
                <w:b/>
                <w:bCs/>
                <w:color w:val="000000"/>
                <w:lang w:eastAsia="en-GB"/>
              </w:rPr>
              <w:t>adversities</w:t>
            </w:r>
            <w:r w:rsidRPr="006D5BBD">
              <w:rPr>
                <w:b/>
                <w:bCs/>
                <w:color w:val="000000"/>
                <w:lang w:eastAsia="en-GB"/>
              </w:rPr>
              <w:t>’</w:t>
            </w:r>
          </w:p>
        </w:tc>
      </w:tr>
      <w:tr w:rsidR="006F2E78" w:rsidRPr="007519F6" w14:paraId="712DBF37" w14:textId="77777777" w:rsidTr="007A0FD7">
        <w:trPr>
          <w:trHeight w:val="282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3AD0F7E0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Gender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7DC224F0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1C0FFFDA" w14:textId="77777777" w:rsidR="006F2E78" w:rsidRPr="007519F6" w:rsidRDefault="006F2E78" w:rsidP="007A0FD7">
            <w:pPr>
              <w:spacing w:line="240" w:lineRule="auto"/>
              <w:ind w:firstLine="0"/>
              <w:rPr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CD720FE" w14:textId="77777777" w:rsidR="006F2E78" w:rsidRPr="007519F6" w:rsidRDefault="006F2E78" w:rsidP="007A0FD7">
            <w:pPr>
              <w:spacing w:line="240" w:lineRule="auto"/>
              <w:ind w:firstLine="0"/>
              <w:rPr>
                <w:lang w:eastAsia="en-GB"/>
              </w:rPr>
            </w:pP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4197F19" w14:textId="77777777" w:rsidR="006F2E78" w:rsidRPr="007519F6" w:rsidRDefault="006F2E78" w:rsidP="007A0FD7">
            <w:pPr>
              <w:spacing w:line="240" w:lineRule="auto"/>
              <w:ind w:firstLine="0"/>
              <w:rPr>
                <w:lang w:eastAsia="en-GB"/>
              </w:rPr>
            </w:pPr>
          </w:p>
        </w:tc>
      </w:tr>
      <w:tr w:rsidR="006F2E78" w:rsidRPr="007519F6" w14:paraId="06D9D444" w14:textId="77777777" w:rsidTr="007A0FD7">
        <w:trPr>
          <w:trHeight w:val="282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030D98B8" w14:textId="77777777" w:rsidR="006F2E78" w:rsidRPr="007519F6" w:rsidRDefault="006F2E78" w:rsidP="007A0FD7">
            <w:pPr>
              <w:spacing w:line="240" w:lineRule="auto"/>
              <w:ind w:firstLine="0"/>
              <w:jc w:val="right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Female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3BA88883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1,772 (40.6%)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4B89CFE0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774 (48.9%)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0F89D65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242 (42.2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CBAD713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860 (48.0%)</w:t>
            </w:r>
          </w:p>
        </w:tc>
      </w:tr>
      <w:tr w:rsidR="006F2E78" w:rsidRPr="007519F6" w14:paraId="36701A34" w14:textId="77777777" w:rsidTr="007A0FD7">
        <w:trPr>
          <w:trHeight w:val="282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6DB0E3E8" w14:textId="77777777" w:rsidR="006F2E78" w:rsidRPr="007519F6" w:rsidRDefault="006F2E78" w:rsidP="007A0FD7">
            <w:pPr>
              <w:spacing w:line="240" w:lineRule="auto"/>
              <w:ind w:firstLine="0"/>
              <w:jc w:val="right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Male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362425C1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2,594 (59</w:t>
            </w:r>
            <w:r>
              <w:rPr>
                <w:color w:val="000000"/>
                <w:lang w:eastAsia="en-GB"/>
              </w:rPr>
              <w:t>.</w:t>
            </w:r>
            <w:r w:rsidRPr="007519F6">
              <w:rPr>
                <w:color w:val="000000"/>
                <w:lang w:eastAsia="en-GB"/>
              </w:rPr>
              <w:t>4%)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23C93B4D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809 (51.1%)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79F4B8CF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332 (57.8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3C62D41C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932 (52.0%)</w:t>
            </w:r>
          </w:p>
        </w:tc>
      </w:tr>
      <w:tr w:rsidR="006F2E78" w:rsidRPr="007519F6" w14:paraId="225C1DB2" w14:textId="77777777" w:rsidTr="007A0FD7">
        <w:trPr>
          <w:trHeight w:val="282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05AA032D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Age category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6648975C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09E37F3D" w14:textId="77777777" w:rsidR="006F2E78" w:rsidRPr="007519F6" w:rsidRDefault="006F2E78" w:rsidP="007A0FD7">
            <w:pPr>
              <w:spacing w:line="240" w:lineRule="auto"/>
              <w:ind w:firstLine="0"/>
              <w:rPr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77950054" w14:textId="77777777" w:rsidR="006F2E78" w:rsidRPr="007519F6" w:rsidRDefault="006F2E78" w:rsidP="007A0FD7">
            <w:pPr>
              <w:spacing w:line="240" w:lineRule="auto"/>
              <w:ind w:firstLine="0"/>
              <w:rPr>
                <w:lang w:eastAsia="en-GB"/>
              </w:rPr>
            </w:pP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A3A870F" w14:textId="77777777" w:rsidR="006F2E78" w:rsidRPr="007519F6" w:rsidRDefault="006F2E78" w:rsidP="007A0FD7">
            <w:pPr>
              <w:spacing w:line="240" w:lineRule="auto"/>
              <w:ind w:firstLine="0"/>
              <w:rPr>
                <w:lang w:eastAsia="en-GB"/>
              </w:rPr>
            </w:pPr>
          </w:p>
        </w:tc>
      </w:tr>
      <w:tr w:rsidR="006F2E78" w:rsidRPr="007519F6" w14:paraId="679EA5E1" w14:textId="77777777" w:rsidTr="007A0FD7">
        <w:trPr>
          <w:trHeight w:val="282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42EC07EF" w14:textId="77777777" w:rsidR="006F2E78" w:rsidRPr="007519F6" w:rsidRDefault="006F2E78" w:rsidP="007A0FD7">
            <w:pPr>
              <w:spacing w:line="240" w:lineRule="auto"/>
              <w:ind w:firstLine="0"/>
              <w:jc w:val="right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Early childhood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73F94698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1,232 (23.7%)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3D162F34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603 (31.8%)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171DACA5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149 (21.2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6874E5BE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686 (31.6%)</w:t>
            </w:r>
          </w:p>
        </w:tc>
      </w:tr>
      <w:tr w:rsidR="006F2E78" w:rsidRPr="007519F6" w14:paraId="569C12BB" w14:textId="77777777" w:rsidTr="007A0FD7">
        <w:trPr>
          <w:trHeight w:val="282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4C4E8C3E" w14:textId="77777777" w:rsidR="006F2E78" w:rsidRPr="007519F6" w:rsidRDefault="006F2E78" w:rsidP="007A0FD7">
            <w:pPr>
              <w:spacing w:line="240" w:lineRule="auto"/>
              <w:ind w:firstLine="0"/>
              <w:jc w:val="right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Middle childhood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7C6708C0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1,796 (34.6%)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17C7B2FA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676 (35.7%)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329D2CC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263 (37.5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688BBDE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784 (36.1%)</w:t>
            </w:r>
          </w:p>
        </w:tc>
      </w:tr>
      <w:tr w:rsidR="006F2E78" w:rsidRPr="007519F6" w14:paraId="31A37444" w14:textId="77777777" w:rsidTr="007A0FD7">
        <w:trPr>
          <w:trHeight w:val="282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3C877D08" w14:textId="77777777" w:rsidR="006F2E78" w:rsidRPr="007519F6" w:rsidRDefault="006F2E78" w:rsidP="007A0FD7">
            <w:pPr>
              <w:spacing w:line="240" w:lineRule="auto"/>
              <w:ind w:firstLine="0"/>
              <w:jc w:val="right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 xml:space="preserve">Adolescence 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34D4615E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2,162 (41.7%)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52A8153C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616 (32.5%)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15438095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290 (41.3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9A8892D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703 (32.4%)</w:t>
            </w:r>
          </w:p>
        </w:tc>
      </w:tr>
      <w:tr w:rsidR="006F2E78" w:rsidRPr="007519F6" w14:paraId="7F68315F" w14:textId="77777777" w:rsidTr="007A0FD7">
        <w:trPr>
          <w:trHeight w:val="282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66B02446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Free school meals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0E6C8DE4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758C0BFD" w14:textId="77777777" w:rsidR="006F2E78" w:rsidRPr="007519F6" w:rsidRDefault="006F2E78" w:rsidP="007A0FD7">
            <w:pPr>
              <w:spacing w:line="240" w:lineRule="auto"/>
              <w:ind w:firstLine="0"/>
              <w:rPr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18B4D08A" w14:textId="77777777" w:rsidR="006F2E78" w:rsidRPr="007519F6" w:rsidRDefault="006F2E78" w:rsidP="007A0FD7">
            <w:pPr>
              <w:spacing w:line="240" w:lineRule="auto"/>
              <w:ind w:firstLine="0"/>
              <w:rPr>
                <w:lang w:eastAsia="en-GB"/>
              </w:rPr>
            </w:pP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6BB0F9B3" w14:textId="77777777" w:rsidR="006F2E78" w:rsidRPr="007519F6" w:rsidRDefault="006F2E78" w:rsidP="007A0FD7">
            <w:pPr>
              <w:spacing w:line="240" w:lineRule="auto"/>
              <w:ind w:firstLine="0"/>
              <w:rPr>
                <w:lang w:eastAsia="en-GB"/>
              </w:rPr>
            </w:pPr>
          </w:p>
        </w:tc>
      </w:tr>
      <w:tr w:rsidR="006F2E78" w:rsidRPr="007519F6" w14:paraId="560D7414" w14:textId="77777777" w:rsidTr="007A0FD7">
        <w:trPr>
          <w:trHeight w:val="282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5B3B18B3" w14:textId="77777777" w:rsidR="006F2E78" w:rsidRPr="007519F6" w:rsidRDefault="006F2E78" w:rsidP="007A0FD7">
            <w:pPr>
              <w:spacing w:line="240" w:lineRule="auto"/>
              <w:ind w:firstLine="0"/>
              <w:jc w:val="right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No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052F695E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2,709 (56.4%)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06E9E291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683 (38.9%)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5A5769E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256 (40.0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7C4701A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691 (34.4%)</w:t>
            </w:r>
          </w:p>
        </w:tc>
      </w:tr>
      <w:tr w:rsidR="006F2E78" w:rsidRPr="007519F6" w14:paraId="3FAE2021" w14:textId="77777777" w:rsidTr="007A0FD7">
        <w:trPr>
          <w:trHeight w:val="282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5D2B0CEA" w14:textId="77777777" w:rsidR="006F2E78" w:rsidRPr="007519F6" w:rsidRDefault="006F2E78" w:rsidP="007A0FD7">
            <w:pPr>
              <w:spacing w:line="240" w:lineRule="auto"/>
              <w:ind w:firstLine="0"/>
              <w:jc w:val="right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Yes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579B4B31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2,093 (43.6%)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7BA07D00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1,075 (61.2%)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6E85FE9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384 (60.0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BB451AD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1,320 (65.6%)</w:t>
            </w:r>
          </w:p>
        </w:tc>
      </w:tr>
      <w:tr w:rsidR="006F2E78" w:rsidRPr="007519F6" w14:paraId="0C1D2C20" w14:textId="77777777" w:rsidTr="007A0FD7">
        <w:trPr>
          <w:trHeight w:val="282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16137A5E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Maternal age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044A1C9A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2A37F91E" w14:textId="77777777" w:rsidR="006F2E78" w:rsidRPr="007519F6" w:rsidRDefault="006F2E78" w:rsidP="007A0FD7">
            <w:pPr>
              <w:spacing w:line="240" w:lineRule="auto"/>
              <w:ind w:firstLine="0"/>
              <w:rPr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05CBE14" w14:textId="77777777" w:rsidR="006F2E78" w:rsidRPr="007519F6" w:rsidRDefault="006F2E78" w:rsidP="007A0FD7">
            <w:pPr>
              <w:spacing w:line="240" w:lineRule="auto"/>
              <w:ind w:firstLine="0"/>
              <w:rPr>
                <w:lang w:eastAsia="en-GB"/>
              </w:rPr>
            </w:pP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0F4D85D" w14:textId="77777777" w:rsidR="006F2E78" w:rsidRPr="007519F6" w:rsidRDefault="006F2E78" w:rsidP="007A0FD7">
            <w:pPr>
              <w:spacing w:line="240" w:lineRule="auto"/>
              <w:ind w:firstLine="0"/>
              <w:rPr>
                <w:lang w:eastAsia="en-GB"/>
              </w:rPr>
            </w:pPr>
          </w:p>
        </w:tc>
      </w:tr>
      <w:tr w:rsidR="006F2E78" w:rsidRPr="007519F6" w14:paraId="3BDD048B" w14:textId="77777777" w:rsidTr="007A0FD7">
        <w:trPr>
          <w:trHeight w:val="282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56326DEA" w14:textId="77777777" w:rsidR="006F2E78" w:rsidRPr="007519F6" w:rsidRDefault="006F2E78" w:rsidP="007A0FD7">
            <w:pPr>
              <w:spacing w:line="240" w:lineRule="auto"/>
              <w:ind w:firstLine="0"/>
              <w:jc w:val="right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Under 18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67AF7CE0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225 (5.2%)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52569988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118 (7.5%)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F4CCF6B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25 (4.4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0BE33FC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137 (7.7%)</w:t>
            </w:r>
          </w:p>
        </w:tc>
      </w:tr>
      <w:tr w:rsidR="006F2E78" w:rsidRPr="007519F6" w14:paraId="27FDC416" w14:textId="77777777" w:rsidTr="007A0FD7">
        <w:trPr>
          <w:trHeight w:val="282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2904129A" w14:textId="77777777" w:rsidR="006F2E78" w:rsidRPr="007519F6" w:rsidRDefault="006F2E78" w:rsidP="007A0FD7">
            <w:pPr>
              <w:spacing w:line="240" w:lineRule="auto"/>
              <w:ind w:firstLine="0"/>
              <w:jc w:val="right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18+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1C4A6A13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4,129 (94.8%)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6DD4235B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1,461 (92.5%)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7E5D4CB2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548 (95.6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C544591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1,652 (92.3%)</w:t>
            </w:r>
          </w:p>
        </w:tc>
      </w:tr>
      <w:tr w:rsidR="006F2E78" w:rsidRPr="007519F6" w14:paraId="00B9B129" w14:textId="77777777" w:rsidTr="007A0FD7">
        <w:trPr>
          <w:trHeight w:val="282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4D5855DC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Birth abnormalities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50E2B8E8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24DC69E9" w14:textId="77777777" w:rsidR="006F2E78" w:rsidRPr="007519F6" w:rsidRDefault="006F2E78" w:rsidP="007A0FD7">
            <w:pPr>
              <w:spacing w:line="240" w:lineRule="auto"/>
              <w:ind w:firstLine="0"/>
              <w:rPr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6D7CA04" w14:textId="77777777" w:rsidR="006F2E78" w:rsidRPr="007519F6" w:rsidRDefault="006F2E78" w:rsidP="007A0FD7">
            <w:pPr>
              <w:spacing w:line="240" w:lineRule="auto"/>
              <w:ind w:firstLine="0"/>
              <w:rPr>
                <w:lang w:eastAsia="en-GB"/>
              </w:rPr>
            </w:pP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F6DC20A" w14:textId="77777777" w:rsidR="006F2E78" w:rsidRPr="007519F6" w:rsidRDefault="006F2E78" w:rsidP="007A0FD7">
            <w:pPr>
              <w:spacing w:line="240" w:lineRule="auto"/>
              <w:ind w:firstLine="0"/>
              <w:rPr>
                <w:lang w:eastAsia="en-GB"/>
              </w:rPr>
            </w:pPr>
          </w:p>
        </w:tc>
      </w:tr>
      <w:tr w:rsidR="006F2E78" w:rsidRPr="007519F6" w14:paraId="3E0331A4" w14:textId="77777777" w:rsidTr="007A0FD7">
        <w:trPr>
          <w:trHeight w:val="282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6ECE15DC" w14:textId="77777777" w:rsidR="006F2E78" w:rsidRPr="007519F6" w:rsidRDefault="006F2E78" w:rsidP="007A0FD7">
            <w:pPr>
              <w:spacing w:line="240" w:lineRule="auto"/>
              <w:ind w:firstLine="0"/>
              <w:jc w:val="right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None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732979F4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4,282 (82.5%)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193873B7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1,822 (96.2%)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5BBE084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591 (84.2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33A0E1CD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2,075 (95.5%)</w:t>
            </w:r>
          </w:p>
        </w:tc>
      </w:tr>
      <w:tr w:rsidR="006F2E78" w:rsidRPr="007519F6" w14:paraId="7B0D89E4" w14:textId="77777777" w:rsidTr="007A0FD7">
        <w:trPr>
          <w:trHeight w:val="282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1B9434F3" w14:textId="77777777" w:rsidR="006F2E78" w:rsidRPr="007519F6" w:rsidRDefault="006F2E78" w:rsidP="007A0FD7">
            <w:pPr>
              <w:spacing w:line="240" w:lineRule="auto"/>
              <w:ind w:firstLine="0"/>
              <w:jc w:val="right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 xml:space="preserve">Minor 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1FC015FC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105 (2.0%)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271837DE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14 (0.7%)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72418E3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13 (1.9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6EDBA31D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21 (1.0%)</w:t>
            </w:r>
          </w:p>
        </w:tc>
      </w:tr>
      <w:tr w:rsidR="006F2E78" w:rsidRPr="007519F6" w14:paraId="4CD52FEE" w14:textId="77777777" w:rsidTr="007A0FD7">
        <w:trPr>
          <w:trHeight w:val="282"/>
        </w:trPr>
        <w:tc>
          <w:tcPr>
            <w:tcW w:w="1866" w:type="dxa"/>
            <w:shd w:val="clear" w:color="auto" w:fill="auto"/>
            <w:noWrap/>
            <w:vAlign w:val="bottom"/>
          </w:tcPr>
          <w:p w14:paraId="516FE17E" w14:textId="77777777" w:rsidR="006F2E78" w:rsidRPr="007519F6" w:rsidRDefault="006F2E78" w:rsidP="007A0FD7">
            <w:pPr>
              <w:spacing w:line="240" w:lineRule="auto"/>
              <w:ind w:firstLine="0"/>
              <w:jc w:val="right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 xml:space="preserve">Major 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14:paraId="4C2A8DBE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803 (15.5%)</w:t>
            </w:r>
          </w:p>
        </w:tc>
        <w:tc>
          <w:tcPr>
            <w:tcW w:w="1785" w:type="dxa"/>
            <w:shd w:val="clear" w:color="auto" w:fill="auto"/>
            <w:noWrap/>
            <w:vAlign w:val="bottom"/>
          </w:tcPr>
          <w:p w14:paraId="178C8C3D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59 (3.1%)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14:paraId="05ECCE50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98 (14.0%)</w:t>
            </w:r>
          </w:p>
        </w:tc>
        <w:tc>
          <w:tcPr>
            <w:tcW w:w="1878" w:type="dxa"/>
            <w:shd w:val="clear" w:color="auto" w:fill="auto"/>
            <w:noWrap/>
            <w:vAlign w:val="bottom"/>
          </w:tcPr>
          <w:p w14:paraId="68B397D8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77 (3.5%)</w:t>
            </w:r>
          </w:p>
        </w:tc>
      </w:tr>
      <w:tr w:rsidR="006F2E78" w:rsidRPr="007519F6" w14:paraId="4DE0A9E5" w14:textId="77777777" w:rsidTr="007A0FD7">
        <w:trPr>
          <w:trHeight w:val="282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299C9DF8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Child 'looked after'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78650B22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57690199" w14:textId="77777777" w:rsidR="006F2E78" w:rsidRPr="007519F6" w:rsidRDefault="006F2E78" w:rsidP="007A0FD7">
            <w:pPr>
              <w:spacing w:line="240" w:lineRule="auto"/>
              <w:ind w:firstLine="0"/>
              <w:rPr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726F3A4C" w14:textId="77777777" w:rsidR="006F2E78" w:rsidRPr="007519F6" w:rsidRDefault="006F2E78" w:rsidP="007A0FD7">
            <w:pPr>
              <w:spacing w:line="240" w:lineRule="auto"/>
              <w:ind w:firstLine="0"/>
              <w:rPr>
                <w:lang w:eastAsia="en-GB"/>
              </w:rPr>
            </w:pP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301C6F25" w14:textId="77777777" w:rsidR="006F2E78" w:rsidRPr="007519F6" w:rsidRDefault="006F2E78" w:rsidP="007A0FD7">
            <w:pPr>
              <w:spacing w:line="240" w:lineRule="auto"/>
              <w:ind w:firstLine="0"/>
              <w:rPr>
                <w:lang w:eastAsia="en-GB"/>
              </w:rPr>
            </w:pPr>
          </w:p>
        </w:tc>
      </w:tr>
      <w:tr w:rsidR="006F2E78" w:rsidRPr="007519F6" w14:paraId="2A57699F" w14:textId="77777777" w:rsidTr="007A0FD7">
        <w:trPr>
          <w:trHeight w:val="282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3EE28CA9" w14:textId="77777777" w:rsidR="006F2E78" w:rsidRPr="007519F6" w:rsidRDefault="006F2E78" w:rsidP="007A0FD7">
            <w:pPr>
              <w:spacing w:line="240" w:lineRule="auto"/>
              <w:ind w:firstLine="0"/>
              <w:jc w:val="right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No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143AFA67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3,447 (66.4%)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35A4EE14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1,254 (66.2%)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134E32A3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379 (54.0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39F941A0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1,052 (48.4%)</w:t>
            </w:r>
          </w:p>
        </w:tc>
      </w:tr>
      <w:tr w:rsidR="006F2E78" w:rsidRPr="007519F6" w14:paraId="43D3816F" w14:textId="77777777" w:rsidTr="007A0FD7">
        <w:trPr>
          <w:trHeight w:val="282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767BD213" w14:textId="77777777" w:rsidR="006F2E78" w:rsidRPr="007519F6" w:rsidRDefault="006F2E78" w:rsidP="007A0FD7">
            <w:pPr>
              <w:spacing w:line="240" w:lineRule="auto"/>
              <w:ind w:firstLine="0"/>
              <w:jc w:val="right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Yes</w:t>
            </w:r>
          </w:p>
        </w:tc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07371087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1,743 (33.6%)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6681B4A0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641 (33.8%)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18FB5710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323 (46.0%)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D47BABB" w14:textId="77777777" w:rsidR="006F2E78" w:rsidRPr="007519F6" w:rsidRDefault="006F2E78" w:rsidP="007A0FD7">
            <w:pPr>
              <w:spacing w:line="240" w:lineRule="auto"/>
              <w:ind w:firstLine="0"/>
              <w:rPr>
                <w:color w:val="000000"/>
                <w:lang w:eastAsia="en-GB"/>
              </w:rPr>
            </w:pPr>
            <w:r w:rsidRPr="007519F6">
              <w:rPr>
                <w:color w:val="000000"/>
                <w:lang w:eastAsia="en-GB"/>
              </w:rPr>
              <w:t>1,121 (51.6%)</w:t>
            </w:r>
          </w:p>
        </w:tc>
      </w:tr>
    </w:tbl>
    <w:p w14:paraId="24194F93" w14:textId="77777777" w:rsidR="006F2E78" w:rsidRDefault="006F2E78" w:rsidP="006F2E78">
      <w:pPr>
        <w:ind w:firstLine="0"/>
        <w:rPr>
          <w:b/>
        </w:rPr>
      </w:pPr>
    </w:p>
    <w:p w14:paraId="7A0E827B" w14:textId="77777777" w:rsidR="006F2E78" w:rsidRDefault="006F2E78" w:rsidP="006F2E78">
      <w:pPr>
        <w:ind w:firstLine="0"/>
        <w:rPr>
          <w:b/>
        </w:rPr>
      </w:pPr>
      <w:r>
        <w:rPr>
          <w:b/>
        </w:rPr>
        <w:br w:type="page"/>
      </w:r>
    </w:p>
    <w:p w14:paraId="19B09ED9" w14:textId="77777777" w:rsidR="006F2E78" w:rsidRPr="004C3FAB" w:rsidRDefault="006F2E78" w:rsidP="006F2E78">
      <w:pPr>
        <w:spacing w:after="160"/>
        <w:ind w:firstLine="0"/>
        <w:rPr>
          <w:b/>
        </w:rPr>
      </w:pPr>
      <w:r>
        <w:rPr>
          <w:b/>
        </w:rPr>
        <w:lastRenderedPageBreak/>
        <w:t xml:space="preserve">Online </w:t>
      </w:r>
      <w:r w:rsidRPr="004C3FAB">
        <w:rPr>
          <w:b/>
        </w:rPr>
        <w:t xml:space="preserve">Figure 1. </w:t>
      </w:r>
    </w:p>
    <w:p w14:paraId="27CAAF8B" w14:textId="77777777" w:rsidR="006F2E78" w:rsidRPr="004C3FAB" w:rsidRDefault="006F2E78" w:rsidP="006F2E78">
      <w:pPr>
        <w:spacing w:after="160"/>
        <w:ind w:firstLine="0"/>
        <w:rPr>
          <w:bCs/>
          <w:i/>
          <w:iCs/>
        </w:rPr>
      </w:pPr>
      <w:r w:rsidRPr="004C3FAB">
        <w:rPr>
          <w:bCs/>
          <w:i/>
          <w:iCs/>
        </w:rPr>
        <w:t>Venn diagram to represent children included in the ‘Children in Receipt of Care and Support’ census dataset</w:t>
      </w:r>
    </w:p>
    <w:p w14:paraId="25BD30A1" w14:textId="77777777" w:rsidR="006F2E78" w:rsidRPr="004C3FAB" w:rsidRDefault="006F2E78" w:rsidP="006F2E78">
      <w:pPr>
        <w:spacing w:after="160"/>
        <w:ind w:firstLine="0"/>
        <w:rPr>
          <w:b/>
        </w:rPr>
      </w:pPr>
      <w:r w:rsidRPr="004C3FAB">
        <w:rPr>
          <w:b/>
          <w:noProof/>
        </w:rPr>
        <w:drawing>
          <wp:inline distT="0" distB="0" distL="0" distR="0" wp14:anchorId="62FEE733" wp14:editId="67F871C2">
            <wp:extent cx="2794144" cy="2578233"/>
            <wp:effectExtent l="0" t="0" r="6350" b="0"/>
            <wp:docPr id="1" name="Picture 1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4144" cy="2578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F4EC0" w14:textId="77777777" w:rsidR="006F2E78" w:rsidRDefault="006F2E78" w:rsidP="006F2E78">
      <w:r>
        <w:br w:type="page"/>
      </w:r>
    </w:p>
    <w:p w14:paraId="0E7D19C8" w14:textId="77777777" w:rsidR="006F2E78" w:rsidRDefault="006F2E78" w:rsidP="006F2E78">
      <w:pPr>
        <w:spacing w:after="160" w:line="240" w:lineRule="auto"/>
        <w:ind w:firstLine="0"/>
        <w:rPr>
          <w:b/>
          <w:bCs/>
        </w:rPr>
      </w:pPr>
      <w:r w:rsidRPr="00555030">
        <w:rPr>
          <w:b/>
          <w:bCs/>
        </w:rPr>
        <w:lastRenderedPageBreak/>
        <w:t xml:space="preserve">Online Figure 2. </w:t>
      </w:r>
    </w:p>
    <w:p w14:paraId="7052D50F" w14:textId="77777777" w:rsidR="006F2E78" w:rsidRDefault="006F2E78" w:rsidP="006F2E78">
      <w:pPr>
        <w:spacing w:after="160"/>
        <w:ind w:firstLine="0"/>
        <w:rPr>
          <w:bCs/>
          <w:i/>
          <w:iCs/>
        </w:rPr>
      </w:pPr>
      <w:r>
        <w:rPr>
          <w:bCs/>
          <w:i/>
          <w:iCs/>
        </w:rPr>
        <w:t xml:space="preserve">Study sample </w:t>
      </w:r>
    </w:p>
    <w:p w14:paraId="34C4A4A0" w14:textId="77777777" w:rsidR="006F2E78" w:rsidRDefault="006F2E78" w:rsidP="006F2E78">
      <w:pPr>
        <w:spacing w:after="160"/>
        <w:ind w:firstLine="0"/>
        <w:jc w:val="center"/>
      </w:pPr>
      <w:r>
        <w:rPr>
          <w:noProof/>
        </w:rPr>
        <w:drawing>
          <wp:inline distT="0" distB="0" distL="0" distR="0" wp14:anchorId="4130FE56" wp14:editId="0F9A0170">
            <wp:extent cx="4013200" cy="5695624"/>
            <wp:effectExtent l="0" t="0" r="6350" b="635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7261" cy="5701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783E47" w14:textId="516434F5" w:rsidR="00D672BF" w:rsidRDefault="00D672BF" w:rsidP="006F2E78">
      <w:pPr>
        <w:ind w:firstLine="0"/>
      </w:pPr>
    </w:p>
    <w:sectPr w:rsidR="00D672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E78"/>
    <w:rsid w:val="006F2E78"/>
    <w:rsid w:val="00D672BF"/>
    <w:rsid w:val="00EE5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237CD"/>
  <w15:chartTrackingRefBased/>
  <w15:docId w15:val="{41D1E1D9-E0F0-418A-AC28-2189411DE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E78"/>
    <w:pPr>
      <w:spacing w:after="0" w:line="480" w:lineRule="auto"/>
      <w:ind w:firstLine="708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Anthony</dc:creator>
  <cp:keywords/>
  <dc:description/>
  <cp:lastModifiedBy>Rebecca Anthony</cp:lastModifiedBy>
  <cp:revision>2</cp:revision>
  <dcterms:created xsi:type="dcterms:W3CDTF">2023-01-28T09:20:00Z</dcterms:created>
  <dcterms:modified xsi:type="dcterms:W3CDTF">2023-01-28T09:20:00Z</dcterms:modified>
</cp:coreProperties>
</file>